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60" w:type="dxa"/>
        <w:tblLook w:val="04A0" w:firstRow="1" w:lastRow="0" w:firstColumn="1" w:lastColumn="0" w:noHBand="0" w:noVBand="1"/>
      </w:tblPr>
      <w:tblGrid>
        <w:gridCol w:w="3820"/>
        <w:gridCol w:w="1940"/>
      </w:tblGrid>
      <w:tr w:rsidR="00D86AB5" w:rsidRPr="00651CC5" w14:paraId="1D06A03F" w14:textId="77777777" w:rsidTr="005B6DBC">
        <w:trPr>
          <w:trHeight w:val="312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0B6DC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Data inform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C91A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Results</w:t>
            </w:r>
          </w:p>
        </w:tc>
      </w:tr>
      <w:tr w:rsidR="00D86AB5" w:rsidRPr="00651CC5" w14:paraId="51A8E5B6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FE7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Time sp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5EE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001:2021</w:t>
            </w:r>
          </w:p>
        </w:tc>
      </w:tr>
      <w:tr w:rsidR="00D86AB5" w:rsidRPr="00651CC5" w14:paraId="055BCC2B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BF8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Sources (Journals, Books, etc.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25AB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385</w:t>
            </w:r>
          </w:p>
        </w:tc>
      </w:tr>
      <w:tr w:rsidR="00D86AB5" w:rsidRPr="00651CC5" w14:paraId="25C63F12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4632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Documen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4F5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753</w:t>
            </w:r>
          </w:p>
        </w:tc>
      </w:tr>
      <w:tr w:rsidR="00D86AB5" w:rsidRPr="00651CC5" w14:paraId="4E78C4AD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6F4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verage years from public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812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0.4</w:t>
            </w:r>
          </w:p>
        </w:tc>
      </w:tr>
      <w:tr w:rsidR="00D86AB5" w:rsidRPr="00651CC5" w14:paraId="2D191A4F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E65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Average citations per document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199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4.58</w:t>
            </w:r>
          </w:p>
        </w:tc>
      </w:tr>
      <w:tr w:rsidR="00D86AB5" w:rsidRPr="00651CC5" w14:paraId="33E50656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065E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verage citations per year per doc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A6E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.022</w:t>
            </w:r>
          </w:p>
        </w:tc>
      </w:tr>
      <w:tr w:rsidR="00D86AB5" w:rsidRPr="00651CC5" w14:paraId="03506BD6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C21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References                 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47E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94535</w:t>
            </w:r>
          </w:p>
        </w:tc>
      </w:tr>
      <w:tr w:rsidR="00D86AB5" w:rsidRPr="00651CC5" w14:paraId="6E26C323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9DD9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Document cont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7502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D86AB5" w:rsidRPr="00651CC5" w14:paraId="44575DD0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7D4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Keywords Plus (ID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426F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2586</w:t>
            </w:r>
          </w:p>
        </w:tc>
      </w:tr>
      <w:tr w:rsidR="00D86AB5" w:rsidRPr="00651CC5" w14:paraId="2CEF8886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4F5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uthor's Keywords (D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763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6920</w:t>
            </w:r>
          </w:p>
        </w:tc>
      </w:tr>
      <w:tr w:rsidR="00D86AB5" w:rsidRPr="00651CC5" w14:paraId="02D9C03A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20F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Autho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414B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D86AB5" w:rsidRPr="00651CC5" w14:paraId="73D231D8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CC9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uthors                    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24E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0113</w:t>
            </w:r>
          </w:p>
        </w:tc>
      </w:tr>
      <w:tr w:rsidR="00D86AB5" w:rsidRPr="00651CC5" w14:paraId="10339885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0CE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uthor Appearances         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A0E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8716</w:t>
            </w:r>
          </w:p>
        </w:tc>
      </w:tr>
      <w:tr w:rsidR="00D86AB5" w:rsidRPr="00651CC5" w14:paraId="74777C8A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C57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uthors of single-authored documents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CE06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17</w:t>
            </w:r>
          </w:p>
        </w:tc>
      </w:tr>
      <w:tr w:rsidR="00D86AB5" w:rsidRPr="00651CC5" w14:paraId="0A814C81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BB76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uthors of multi-authored documents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520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9996</w:t>
            </w:r>
          </w:p>
        </w:tc>
      </w:tr>
      <w:tr w:rsidR="00D86AB5" w:rsidRPr="00651CC5" w14:paraId="37B038F5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61B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Authors collabor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47DA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D86AB5" w:rsidRPr="00651CC5" w14:paraId="16C05567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2C5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Single-authored documents  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A29D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55</w:t>
            </w:r>
          </w:p>
        </w:tc>
      </w:tr>
      <w:tr w:rsidR="00D86AB5" w:rsidRPr="00651CC5" w14:paraId="7A5AB3A4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757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Documents per Author       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3E9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0.371</w:t>
            </w:r>
          </w:p>
        </w:tc>
      </w:tr>
      <w:tr w:rsidR="00D86AB5" w:rsidRPr="00651CC5" w14:paraId="25EC8173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A067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uthors per Document       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2C8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.69</w:t>
            </w:r>
          </w:p>
        </w:tc>
      </w:tr>
      <w:tr w:rsidR="00D86AB5" w:rsidRPr="00651CC5" w14:paraId="381F68E2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D47E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Co-Authors per Documents   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DD10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.99</w:t>
            </w:r>
          </w:p>
        </w:tc>
      </w:tr>
      <w:tr w:rsidR="00D86AB5" w:rsidRPr="00651CC5" w14:paraId="10CD88E4" w14:textId="77777777" w:rsidTr="005B6DBC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772D" w14:textId="77777777" w:rsidR="00D86AB5" w:rsidRPr="009276AE" w:rsidRDefault="00D86AB5" w:rsidP="005B6DBC">
            <w:pPr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Collaboration Index                  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C15B" w14:textId="77777777" w:rsidR="00D86AB5" w:rsidRPr="009276AE" w:rsidRDefault="00D86AB5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.78</w:t>
            </w:r>
          </w:p>
        </w:tc>
      </w:tr>
    </w:tbl>
    <w:p w14:paraId="38095B96" w14:textId="77777777" w:rsidR="00531093" w:rsidRDefault="00531093"/>
    <w:sectPr w:rsidR="00531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B5"/>
    <w:rsid w:val="00531093"/>
    <w:rsid w:val="0061604A"/>
    <w:rsid w:val="008F431D"/>
    <w:rsid w:val="00A96279"/>
    <w:rsid w:val="00B05262"/>
    <w:rsid w:val="00D86AB5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B8E3"/>
  <w15:chartTrackingRefBased/>
  <w15:docId w15:val="{5A8C06CB-6DA0-4AF1-8B27-236D1B9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B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Adetunji</dc:creator>
  <cp:keywords/>
  <dc:description/>
  <cp:lastModifiedBy>Ademola Adetunji</cp:lastModifiedBy>
  <cp:revision>1</cp:revision>
  <dcterms:created xsi:type="dcterms:W3CDTF">2022-05-23T08:52:00Z</dcterms:created>
  <dcterms:modified xsi:type="dcterms:W3CDTF">2022-05-23T08:56:00Z</dcterms:modified>
</cp:coreProperties>
</file>